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. Identified SNPs in candidate genes within susceptibility locus.</w:t>
      </w:r>
    </w:p>
    <w:tbl>
      <w:tblPr>
        <w:tblW w:w="8246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501"/>
        <w:gridCol w:w="620"/>
        <w:gridCol w:w="620"/>
        <w:gridCol w:w="620"/>
        <w:gridCol w:w="669"/>
        <w:gridCol w:w="620"/>
        <w:gridCol w:w="1460"/>
        <w:gridCol w:w="880"/>
      </w:tblGrid>
      <w:tr>
        <w:trPr>
          <w:trHeight w:val="300" w:hRule="atLeast"/>
        </w:trPr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5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#</w:t>
            </w:r>
          </w:p>
        </w:tc>
        <w:tc>
          <w:tcPr>
            <w:tcW w:w="3149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otype</w:t>
            </w:r>
          </w:p>
        </w:tc>
        <w:tc>
          <w:tcPr>
            <w:tcW w:w="14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2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5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6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1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4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2102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29115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30954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276875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3306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8715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35303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291155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353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3609142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3512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6414624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358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6888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707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2863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9784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9312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980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931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9814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8964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990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896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49961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8962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ynonymous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00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68896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4396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6810769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454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89969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5373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7660793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551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6058258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5529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16952023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554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3020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8243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/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5827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249965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785442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383180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issense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363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3064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3669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031919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383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321494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l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3903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306399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390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03191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06366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1552057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T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/T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1148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87220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T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5812195</w:t>
            </w:r>
          </w:p>
        </w:tc>
        <w:tc>
          <w:tcPr>
            <w:tcW w:w="150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2279250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66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2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6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880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EVC</w:t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887345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07489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/G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’UT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HMX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:8873470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s4074894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A</w:t>
            </w:r>
          </w:p>
        </w:tc>
        <w:tc>
          <w:tcPr>
            <w:tcW w:w="669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/C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’UT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>HMX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9:36:00Z</dcterms:created>
  <dc:creator>tclsevers</dc:creator>
  <dc:description/>
  <cp:keywords/>
  <dc:language>en-US</dc:language>
  <cp:lastModifiedBy>张永彪</cp:lastModifiedBy>
  <dcterms:modified xsi:type="dcterms:W3CDTF">2014-05-08T08:07:00Z</dcterms:modified>
  <cp:revision>11</cp:revision>
  <dc:subject/>
  <dc:title/>
</cp:coreProperties>
</file>